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16C" w:rsidRDefault="0049016C" w:rsidP="0049016C">
      <w:pPr>
        <w:pStyle w:val="NoSpacing"/>
      </w:pPr>
      <w:r>
        <w:t>APPENDIX A</w:t>
      </w:r>
    </w:p>
    <w:p w:rsidR="0049016C" w:rsidRDefault="0049016C" w:rsidP="0049016C">
      <w:pPr>
        <w:pStyle w:val="NoSpacing"/>
      </w:pPr>
    </w:p>
    <w:p w:rsidR="0049016C" w:rsidRDefault="0049016C" w:rsidP="0049016C">
      <w:pPr>
        <w:pStyle w:val="NoSpacing"/>
        <w:rPr>
          <w:b/>
        </w:rPr>
      </w:pPr>
      <w:bookmarkStart w:id="0" w:name="_GoBack"/>
      <w:bookmarkEnd w:id="0"/>
      <w:r w:rsidRPr="0049016C">
        <w:rPr>
          <w:b/>
        </w:rPr>
        <w:t>Inclusion–exclusion recruitment criteria</w:t>
      </w:r>
    </w:p>
    <w:p w:rsidR="0049016C" w:rsidRPr="0049016C" w:rsidRDefault="0049016C" w:rsidP="0049016C">
      <w:pPr>
        <w:pStyle w:val="NoSpacing"/>
        <w:rPr>
          <w:b/>
        </w:rPr>
      </w:pPr>
    </w:p>
    <w:p w:rsidR="0049016C" w:rsidRDefault="0049016C" w:rsidP="0049016C">
      <w:pPr>
        <w:pStyle w:val="NoSpacing"/>
      </w:pPr>
      <w:r>
        <w:t>(</w:t>
      </w:r>
      <w:proofErr w:type="spellStart"/>
      <w:r>
        <w:t>i</w:t>
      </w:r>
      <w:proofErr w:type="spellEnd"/>
      <w:r>
        <w:t>) Fast/urgent clinic track refe</w:t>
      </w:r>
      <w:r>
        <w:t xml:space="preserve">rrals and emergency admissions: </w:t>
      </w:r>
      <w:r>
        <w:t>include ALL.</w:t>
      </w:r>
    </w:p>
    <w:p w:rsidR="0049016C" w:rsidRDefault="0049016C" w:rsidP="0049016C">
      <w:pPr>
        <w:pStyle w:val="NoSpacing"/>
      </w:pPr>
      <w:r>
        <w:t>(ii) Routine referrals (and via colonoscopy): include patients with</w:t>
      </w:r>
    </w:p>
    <w:p w:rsidR="0049016C" w:rsidRDefault="0049016C" w:rsidP="0049016C">
      <w:pPr>
        <w:pStyle w:val="NoSpacing"/>
      </w:pPr>
    </w:p>
    <w:p w:rsidR="0049016C" w:rsidRDefault="0049016C" w:rsidP="0049016C">
      <w:pPr>
        <w:pStyle w:val="NoSpacing"/>
        <w:numPr>
          <w:ilvl w:val="0"/>
          <w:numId w:val="2"/>
        </w:numPr>
      </w:pPr>
      <w:r>
        <w:t>Change in bowel habit (including diarrhoea or constipation)</w:t>
      </w:r>
    </w:p>
    <w:p w:rsidR="0049016C" w:rsidRDefault="0049016C" w:rsidP="0049016C">
      <w:pPr>
        <w:pStyle w:val="NoSpacing"/>
        <w:numPr>
          <w:ilvl w:val="0"/>
          <w:numId w:val="2"/>
        </w:numPr>
      </w:pPr>
      <w:r>
        <w:t>Rectal bleeding/blood in stool</w:t>
      </w:r>
    </w:p>
    <w:p w:rsidR="0049016C" w:rsidRDefault="0049016C" w:rsidP="0049016C">
      <w:pPr>
        <w:pStyle w:val="NoSpacing"/>
        <w:numPr>
          <w:ilvl w:val="0"/>
          <w:numId w:val="2"/>
        </w:numPr>
      </w:pPr>
      <w:r>
        <w:t>Abdominal pain (in presence of weight loss)</w:t>
      </w:r>
    </w:p>
    <w:p w:rsidR="0049016C" w:rsidRDefault="0049016C" w:rsidP="0049016C">
      <w:pPr>
        <w:pStyle w:val="NoSpacing"/>
        <w:numPr>
          <w:ilvl w:val="0"/>
          <w:numId w:val="2"/>
        </w:numPr>
      </w:pPr>
      <w:r>
        <w:t>Abdominal mass</w:t>
      </w:r>
    </w:p>
    <w:p w:rsidR="0049016C" w:rsidRDefault="0049016C" w:rsidP="0049016C">
      <w:pPr>
        <w:pStyle w:val="NoSpacing"/>
        <w:numPr>
          <w:ilvl w:val="0"/>
          <w:numId w:val="2"/>
        </w:numPr>
      </w:pPr>
      <w:r>
        <w:t>Anaemia</w:t>
      </w:r>
    </w:p>
    <w:p w:rsidR="0049016C" w:rsidRDefault="0049016C" w:rsidP="0049016C">
      <w:pPr>
        <w:pStyle w:val="NoSpacing"/>
        <w:numPr>
          <w:ilvl w:val="0"/>
          <w:numId w:val="2"/>
        </w:numPr>
      </w:pPr>
      <w:r>
        <w:t>Expressed concern about possibility of cancer</w:t>
      </w:r>
    </w:p>
    <w:p w:rsidR="0049016C" w:rsidRDefault="0049016C" w:rsidP="0049016C">
      <w:pPr>
        <w:pStyle w:val="NoSpacing"/>
      </w:pPr>
    </w:p>
    <w:p w:rsidR="0049016C" w:rsidRDefault="0049016C" w:rsidP="0049016C">
      <w:pPr>
        <w:pStyle w:val="NoSpacing"/>
      </w:pPr>
      <w:r>
        <w:t>Exclude:</w:t>
      </w:r>
    </w:p>
    <w:p w:rsidR="0049016C" w:rsidRDefault="0049016C" w:rsidP="0049016C">
      <w:pPr>
        <w:pStyle w:val="NoSpacing"/>
      </w:pPr>
    </w:p>
    <w:p w:rsidR="0049016C" w:rsidRDefault="0049016C" w:rsidP="0049016C">
      <w:pPr>
        <w:pStyle w:val="NoSpacing"/>
        <w:numPr>
          <w:ilvl w:val="0"/>
          <w:numId w:val="3"/>
        </w:numPr>
      </w:pPr>
      <w:r>
        <w:t>Review of established diagnosis where there is no cancer concern</w:t>
      </w:r>
    </w:p>
    <w:p w:rsidR="0049016C" w:rsidRDefault="0049016C" w:rsidP="0049016C">
      <w:pPr>
        <w:pStyle w:val="NoSpacing"/>
        <w:numPr>
          <w:ilvl w:val="0"/>
          <w:numId w:val="3"/>
        </w:numPr>
      </w:pPr>
      <w:r>
        <w:t>Previous GI cancer</w:t>
      </w:r>
    </w:p>
    <w:p w:rsidR="0049016C" w:rsidRDefault="0049016C" w:rsidP="0049016C">
      <w:pPr>
        <w:pStyle w:val="NoSpacing"/>
        <w:numPr>
          <w:ilvl w:val="0"/>
          <w:numId w:val="3"/>
        </w:numPr>
      </w:pPr>
      <w:r>
        <w:t>Known infective diarrhoea (e.g., after recent foreign travel)</w:t>
      </w:r>
    </w:p>
    <w:p w:rsidR="0049016C" w:rsidRDefault="0049016C" w:rsidP="0049016C">
      <w:pPr>
        <w:pStyle w:val="NoSpacing"/>
        <w:numPr>
          <w:ilvl w:val="0"/>
          <w:numId w:val="3"/>
        </w:numPr>
      </w:pPr>
      <w:r>
        <w:t>Abdominal pain in the absence of weight loss</w:t>
      </w:r>
    </w:p>
    <w:p w:rsidR="0049016C" w:rsidRDefault="0049016C" w:rsidP="0049016C"/>
    <w:p w:rsidR="0049016C" w:rsidRDefault="0049016C" w:rsidP="0049016C"/>
    <w:p w:rsidR="0049016C" w:rsidRDefault="0049016C" w:rsidP="0049016C">
      <w:r>
        <w:t>APPENDIX B</w:t>
      </w:r>
    </w:p>
    <w:p w:rsidR="00A64776" w:rsidRDefault="0049016C" w:rsidP="0049016C">
      <w:r>
        <w:t>The questionnaire starts with: ‘We are interested in sy</w:t>
      </w:r>
      <w:r>
        <w:t xml:space="preserve">mptoms </w:t>
      </w:r>
      <w:r>
        <w:t>which you think are related to your r</w:t>
      </w:r>
      <w:r>
        <w:t xml:space="preserve">ecent referral to hospital. The </w:t>
      </w:r>
      <w:r>
        <w:t>following questions are about w</w:t>
      </w:r>
      <w:r>
        <w:t xml:space="preserve">hen you first noticed a symptom </w:t>
      </w:r>
      <w:r>
        <w:t>and when you first told your GP or</w:t>
      </w:r>
      <w:r>
        <w:t xml:space="preserve"> nurse about it. Please give an </w:t>
      </w:r>
      <w:r>
        <w:t xml:space="preserve">exact date if you can. Otherwise, please give your </w:t>
      </w:r>
      <w:r>
        <w:t xml:space="preserve">best estimate (for </w:t>
      </w:r>
      <w:r>
        <w:t>example, approximately how long</w:t>
      </w:r>
      <w:r>
        <w:t xml:space="preserve"> ago, the month or the season). </w:t>
      </w:r>
      <w:r>
        <w:t xml:space="preserve">You may wish to refer to your diary </w:t>
      </w:r>
      <w:r>
        <w:t xml:space="preserve">or calendar if you have it with </w:t>
      </w:r>
      <w:r>
        <w:t>you’. The first question was: ‘What</w:t>
      </w:r>
      <w:r>
        <w:t xml:space="preserve"> was the first thing or symptom </w:t>
      </w:r>
      <w:r>
        <w:t>you noticed that made you think somethi</w:t>
      </w:r>
      <w:r>
        <w:t xml:space="preserve">ng might be wrong?’ </w:t>
      </w:r>
      <w:r>
        <w:t>Eight specific symptoms followed: c</w:t>
      </w:r>
      <w:r>
        <w:t xml:space="preserve">hange in bowel habit; ‘bleeding </w:t>
      </w:r>
      <w:r>
        <w:t>from the back passage’; back pain</w:t>
      </w:r>
      <w:r>
        <w:t xml:space="preserve">; indigestion or abdominal pain </w:t>
      </w:r>
      <w:r>
        <w:t>‘that wasn’t normal for you’; plus de</w:t>
      </w:r>
      <w:r>
        <w:t xml:space="preserve">crease in appetite, unexplained </w:t>
      </w:r>
      <w:r>
        <w:t>weight loss, fatigue or tiredness ‘</w:t>
      </w:r>
      <w:r>
        <w:t xml:space="preserve">that is unusual for you’, and </w:t>
      </w:r>
      <w:r>
        <w:t>feeling different ‘in yourself’ from usual.</w:t>
      </w:r>
    </w:p>
    <w:sectPr w:rsidR="00A64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75317"/>
    <w:multiLevelType w:val="hybridMultilevel"/>
    <w:tmpl w:val="E1807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776367"/>
    <w:multiLevelType w:val="hybridMultilevel"/>
    <w:tmpl w:val="6908D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E23A50"/>
    <w:multiLevelType w:val="hybridMultilevel"/>
    <w:tmpl w:val="AF0CD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16C"/>
    <w:rsid w:val="0049016C"/>
    <w:rsid w:val="00496E28"/>
    <w:rsid w:val="00A6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016C"/>
    <w:pPr>
      <w:ind w:left="720"/>
      <w:contextualSpacing/>
    </w:pPr>
  </w:style>
  <w:style w:type="paragraph" w:styleId="NoSpacing">
    <w:name w:val="No Spacing"/>
    <w:uiPriority w:val="1"/>
    <w:qFormat/>
    <w:rsid w:val="0049016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016C"/>
    <w:pPr>
      <w:ind w:left="720"/>
      <w:contextualSpacing/>
    </w:pPr>
  </w:style>
  <w:style w:type="paragraph" w:styleId="NoSpacing">
    <w:name w:val="No Spacing"/>
    <w:uiPriority w:val="1"/>
    <w:qFormat/>
    <w:rsid w:val="004901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ha, Chantal</dc:creator>
  <cp:lastModifiedBy>Botha, Chantal</cp:lastModifiedBy>
  <cp:revision>2</cp:revision>
  <dcterms:created xsi:type="dcterms:W3CDTF">2016-08-02T11:41:00Z</dcterms:created>
  <dcterms:modified xsi:type="dcterms:W3CDTF">2016-08-02T11:43:00Z</dcterms:modified>
</cp:coreProperties>
</file>